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>Table S5.</w:t>
      </w:r>
      <w:r>
        <w:rPr>
          <w:rFonts w:cs="Arial" w:ascii="Arial" w:hAnsi="Arial"/>
          <w:sz w:val="24"/>
          <w:szCs w:val="24"/>
        </w:rPr>
        <w:t xml:space="preserve"> Validated primary antibodies used for reverse phase protein microarray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17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57"/>
        <w:gridCol w:w="3270"/>
        <w:gridCol w:w="2843"/>
      </w:tblGrid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unction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KT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/Prosurvival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KT Ser473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/Prosurvival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KT Thr308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/Prosurvival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MPK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α</w:t>
            </w:r>
            <w:r>
              <w:rPr>
                <w:rFonts w:cs="Arial" w:ascii="Arial" w:hAnsi="Arial"/>
                <w:sz w:val="24"/>
                <w:szCs w:val="24"/>
              </w:rPr>
              <w:t>1 Ser485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poxia/Stress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MPK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β</w:t>
            </w:r>
            <w:r>
              <w:rPr>
                <w:rFonts w:cs="Arial" w:ascii="Arial" w:hAnsi="Arial"/>
                <w:sz w:val="24"/>
                <w:szCs w:val="24"/>
              </w:rPr>
              <w:t>1 Ser108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poxia/Stress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eta Actin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toskeletal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liverdin Reductase Alpha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nova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ess/Heme Degradation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eaved Caspase 3 Asp175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optosis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eaved Caspase 9 Asp330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optosis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EB Ser133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ess/Survival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-Cadherin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tility/Adhesion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GFR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 Factor Receptor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GFR Tyr1068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 Factor Receptor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NOS Ser1177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poxia/Stress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K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/Prosurvival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K Thr202/Tyr204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/Prosurvival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meoxygenase 1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essgen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ess/Heme Degradation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r2 Tyr1248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 Factor Receptor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RS1 Ser162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cose Metabolism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13a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bosom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RCKS Ser152/Ser156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tility/Adhesion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RPL11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tochondrial Ribosom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TOR Ser2481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/Prosurvival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38 MAPK Thr180/Tyr182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ess/Inflammation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53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optosis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53 Ser15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optosis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DGFR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β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 Factor Receptor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DGFR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β</w:t>
            </w:r>
            <w:r>
              <w:rPr>
                <w:rFonts w:cs="Arial" w:ascii="Arial" w:hAnsi="Arial"/>
                <w:sz w:val="24"/>
                <w:szCs w:val="24"/>
              </w:rPr>
              <w:t xml:space="preserve"> Tyr751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 Factor Receptor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EN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/Prosurvival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EN Ser380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wth/Prosurvival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PK/JNK Thr183/Tyr185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ess/Inflammation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sDNA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mmuno-Biological Laborator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NA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t3 Ser727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ess/Inflammation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t5 Tyr694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ess/Inflammation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mo 1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moylation</w:t>
            </w:r>
          </w:p>
        </w:tc>
      </w:tr>
      <w:tr>
        <w:trPr>
          <w:trHeight w:val="3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bulin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toskeletal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30:40Z</dcterms:created>
  <dc:creator/>
  <dc:description/>
  <dc:language>en-US</dc:language>
  <cp:lastModifiedBy/>
  <dcterms:modified xsi:type="dcterms:W3CDTF">2011-07-28T12:31:09Z</dcterms:modified>
  <cp:revision>1</cp:revision>
  <dc:subject/>
  <dc:title/>
</cp:coreProperties>
</file>